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65CAD" w14:textId="5F57EADD" w:rsidR="003716D7" w:rsidRPr="00236ADD" w:rsidRDefault="003716D7">
      <w:pPr>
        <w:rPr>
          <w:rFonts w:ascii="Arial" w:eastAsia="Arial" w:hAnsi="Arial" w:cs="Arial"/>
          <w:sz w:val="22"/>
          <w:szCs w:val="22"/>
          <w:lang w:val="en-US"/>
        </w:rPr>
      </w:pPr>
      <w:r w:rsidRPr="00236ADD">
        <w:rPr>
          <w:rFonts w:ascii="Arial" w:hAnsi="Arial" w:cs="Arial"/>
          <w:sz w:val="22"/>
          <w:szCs w:val="22"/>
          <w:lang w:val="en-US"/>
        </w:rPr>
        <w:t>Table</w:t>
      </w:r>
      <w:r w:rsidR="009644A7" w:rsidRPr="00236ADD">
        <w:rPr>
          <w:rFonts w:ascii="Arial" w:hAnsi="Arial" w:cs="Arial"/>
          <w:sz w:val="22"/>
          <w:szCs w:val="22"/>
          <w:lang w:val="en-US"/>
        </w:rPr>
        <w:t xml:space="preserve"> </w:t>
      </w:r>
      <w:r w:rsidR="009644A7" w:rsidRPr="00236ADD">
        <w:rPr>
          <w:rFonts w:ascii="Arial" w:eastAsia="Arial" w:hAnsi="Arial" w:cs="Arial"/>
          <w:sz w:val="22"/>
          <w:szCs w:val="22"/>
          <w:lang w:val="en-US"/>
        </w:rPr>
        <w:t xml:space="preserve">Supplementary Table 3. </w:t>
      </w:r>
      <w:r w:rsidR="00236ADD" w:rsidRPr="00236ADD">
        <w:rPr>
          <w:rFonts w:ascii="Arial" w:eastAsia="Arial" w:hAnsi="Arial" w:cs="Arial"/>
          <w:sz w:val="22"/>
          <w:szCs w:val="22"/>
          <w:lang w:val="en-US"/>
        </w:rPr>
        <w:t xml:space="preserve">Frequency of symptoms among </w:t>
      </w:r>
      <w:r w:rsidR="00FC253E">
        <w:rPr>
          <w:rFonts w:ascii="Arial" w:eastAsia="Arial" w:hAnsi="Arial" w:cs="Arial"/>
          <w:sz w:val="22"/>
          <w:szCs w:val="22"/>
          <w:lang w:val="en-US"/>
        </w:rPr>
        <w:t>participants with coinfections</w:t>
      </w:r>
      <w:r w:rsidR="00236ADD" w:rsidRPr="00236ADD">
        <w:rPr>
          <w:rFonts w:ascii="Arial" w:eastAsia="Arial" w:hAnsi="Arial" w:cs="Arial"/>
          <w:sz w:val="22"/>
          <w:szCs w:val="22"/>
          <w:lang w:val="en-US"/>
        </w:rPr>
        <w:t>.</w:t>
      </w:r>
    </w:p>
    <w:tbl>
      <w:tblPr>
        <w:tblW w:w="20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60"/>
      </w:tblGrid>
      <w:tr w:rsidR="009644A7" w:rsidRPr="009644A7" w14:paraId="160E3135" w14:textId="77777777" w:rsidTr="009644A7">
        <w:trPr>
          <w:trHeight w:val="1130"/>
          <w:jc w:val="center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5148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ariabl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C0CDA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Overall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9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9ED81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u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 / SARS-CoV-2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6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D3A77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u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 / RSV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2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CC6F4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u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 / SARS-CoV-2 / RSV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2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5B19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RSV / SARS-CoV-2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0B9E1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u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 / HCoV-HKU1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BB75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EV-B / HPIV-2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52AE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dV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C / HMPV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B660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HCoV-OC43 / RSV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87499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HCoV-229E / HMPV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F986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HCoV-HKU1 / HCoV-OC43 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659D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CoV-HKU1 / RV-C</w:t>
            </w:r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5196A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u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 H3N2 / </w:t>
            </w:r>
            <w:proofErr w:type="spellStart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IPyV</w:t>
            </w:r>
            <w:proofErr w:type="spellEnd"/>
            <w:r w:rsidRPr="009644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br/>
              <w:t>(N = 1)</w:t>
            </w:r>
          </w:p>
        </w:tc>
      </w:tr>
      <w:tr w:rsidR="009644A7" w:rsidRPr="009644A7" w14:paraId="0C49A269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873C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ge, median (IQR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DF7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 (21 - 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C9E5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38 (31, 6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767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7 (42 - 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D85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 (21 - 6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752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 (21 - 2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E9B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4 - 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63E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4 - 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8A6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7 (57 - 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645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 (21 - 2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FA7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 (5 - 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0B5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1 (51 - 5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8C6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 (64 - 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5BC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 (28 - 28)</w:t>
            </w:r>
          </w:p>
        </w:tc>
      </w:tr>
      <w:tr w:rsidR="009644A7" w:rsidRPr="009644A7" w14:paraId="328B7D5B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43B3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ex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14A7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7106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038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563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8BD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D3C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985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5FC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1A0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1B4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08E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298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044C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9644A7" w:rsidRPr="009644A7" w14:paraId="39322564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D796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F72E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 (7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8DB5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4 (6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3925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D9F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C7C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FE3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FEF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F6B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972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800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542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E89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61F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</w:tr>
      <w:tr w:rsidR="009644A7" w:rsidRPr="009644A7" w14:paraId="7C6CA4CD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382E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282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 (2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2728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2 (3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F8EE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740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4268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CC8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305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46E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DD9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C33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161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224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3CD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70CF9A78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475A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ymptom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43B4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1B8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847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31A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CA7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6DC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713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E8C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2BE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E79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19B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727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627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9644A7" w:rsidRPr="009644A7" w14:paraId="36E02137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E301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ug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8F7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 (8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72DA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5 (8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8D4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B15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1FB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2DD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1E5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DBC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272A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332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110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FE8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4C3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</w:tr>
      <w:tr w:rsidR="009644A7" w:rsidRPr="009644A7" w14:paraId="4A3FC499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1425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unny n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AF2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 (6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736B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3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E1E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39D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194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EF5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9C5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E06B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732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8B6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9D8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313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8D9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2FD95571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0205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re thro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248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 (5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E170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2 (3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168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0E5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07C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636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9E0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26B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882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A15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956C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ADF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8B3E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47BBCD3E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AB50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hortness of brea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BFF0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 (2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420C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1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A0E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B9E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842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8C5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9ED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E25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18F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C09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834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44C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0835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15BBF623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A143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e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43B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 (3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3463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1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40F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DF1D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873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AFE5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E90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E16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EBC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314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2D4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535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FF5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</w:tr>
      <w:tr w:rsidR="009644A7" w:rsidRPr="009644A7" w14:paraId="5605B51B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E4E2A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hill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99CF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854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9F3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867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F3A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094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523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D48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843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685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604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2E0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6D8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347C3260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A274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Headach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073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 (5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C95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2 (3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A17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099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81E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725D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3F5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5E2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891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BE9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119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1E2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96C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38FC0ABB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5DCD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oss tas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3B8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1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5149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1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ED0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AE3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568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6DB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B19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AF39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177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C13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23E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B14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F8D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5B395021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769C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oss sme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0DD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BFDA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1 (1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C64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915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904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BDA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26F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1BF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8FB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980A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556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C00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152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5AD45457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E438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atig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173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2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1FE1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3D7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4C1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6DC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D16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08E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41E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A0D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503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2E5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89B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D73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7404E5A8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8040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yalg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C74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 (2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D93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pt-BR"/>
                <w14:ligatures w14:val="none"/>
              </w:rPr>
              <w:t>2 (3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03F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17E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F39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358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6D4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224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C89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6D8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510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090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6ED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327BD37D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41E8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orex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666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5B4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CFE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1A4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C9F7C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5BF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1A8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A58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08E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7B9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90F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712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B0F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6A9FC18E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417E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Naus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6BD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0F7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570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22C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207B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755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274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A7E8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A93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178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04D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5B9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409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54E4ED08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5E7F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arrh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F5EB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12A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B28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10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329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A7D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CF30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0A8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105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CD4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7B6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EB45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75DE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3F3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624028C3" w14:textId="77777777" w:rsidTr="009644A7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33C1" w14:textId="77777777" w:rsidR="009644A7" w:rsidRPr="009644A7" w:rsidRDefault="009644A7" w:rsidP="009644A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ltered mental st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69E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68C78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7A61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B48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65A8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1C2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CA9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45E4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34D7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DD1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C186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FE2F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160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%)</w:t>
            </w:r>
          </w:p>
        </w:tc>
      </w:tr>
      <w:tr w:rsidR="009644A7" w:rsidRPr="009644A7" w14:paraId="07D4931A" w14:textId="77777777" w:rsidTr="009644A7">
        <w:trPr>
          <w:trHeight w:val="570"/>
          <w:jc w:val="center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68991B" w14:textId="77777777" w:rsidR="009644A7" w:rsidRPr="009644A7" w:rsidRDefault="009644A7" w:rsidP="009644A7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  <w:t>No. of symptoms, median (IQ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6799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1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33C5C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0 (1.00, 3.0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379CB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84EE0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2 - 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AB730E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69C012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 (0 - 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FA402A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7C6BF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47B5ED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2 - 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1B5050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E4F9C9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 (3 - 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F5D13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 (2 - 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B27F91" w14:textId="77777777" w:rsidR="009644A7" w:rsidRPr="009644A7" w:rsidRDefault="009644A7" w:rsidP="00964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9644A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 (1 - 1)</w:t>
            </w:r>
          </w:p>
        </w:tc>
      </w:tr>
    </w:tbl>
    <w:p w14:paraId="743BEFA4" w14:textId="6E255B02" w:rsidR="003716D7" w:rsidRPr="009B64D0" w:rsidRDefault="009B64D0">
      <w:pPr>
        <w:rPr>
          <w:rFonts w:ascii="Arial" w:eastAsia="Arial" w:hAnsi="Arial" w:cs="Arial"/>
          <w:sz w:val="22"/>
          <w:szCs w:val="22"/>
          <w:lang w:val="en-US"/>
        </w:rPr>
      </w:pPr>
      <w:r w:rsidRPr="009B64D0">
        <w:rPr>
          <w:rFonts w:ascii="Arial" w:eastAsia="Arial" w:hAnsi="Arial" w:cs="Arial"/>
          <w:sz w:val="22"/>
          <w:szCs w:val="22"/>
          <w:lang w:val="en-US"/>
        </w:rPr>
        <w:lastRenderedPageBreak/>
        <w:t xml:space="preserve">Flu A, Influenza A virus; RSV, Respiratory Syncytial Virus; SARS-CoV-2, Severe Acute Respiratory Syndrome Coronavirus 2; </w:t>
      </w:r>
      <w:proofErr w:type="spellStart"/>
      <w:r w:rsidRPr="009B64D0">
        <w:rPr>
          <w:rFonts w:ascii="Arial" w:eastAsia="Arial" w:hAnsi="Arial" w:cs="Arial"/>
          <w:sz w:val="22"/>
          <w:szCs w:val="22"/>
          <w:lang w:val="en-US"/>
        </w:rPr>
        <w:t>HCoV</w:t>
      </w:r>
      <w:proofErr w:type="spellEnd"/>
      <w:r w:rsidRPr="009B64D0">
        <w:rPr>
          <w:rFonts w:ascii="Arial" w:eastAsia="Arial" w:hAnsi="Arial" w:cs="Arial"/>
          <w:sz w:val="22"/>
          <w:szCs w:val="22"/>
          <w:lang w:val="en-US"/>
        </w:rPr>
        <w:t xml:space="preserve">, Human Coronavirus (HCoV-229E, HCoV-HKU1, HCoV-OC43); EV-B, Enterovirus B; HPIV-2, Human Parainfluenza Virus type 2; </w:t>
      </w:r>
      <w:proofErr w:type="spellStart"/>
      <w:r w:rsidRPr="009B64D0">
        <w:rPr>
          <w:rFonts w:ascii="Arial" w:eastAsia="Arial" w:hAnsi="Arial" w:cs="Arial"/>
          <w:sz w:val="22"/>
          <w:szCs w:val="22"/>
          <w:lang w:val="en-US"/>
        </w:rPr>
        <w:t>HAdV</w:t>
      </w:r>
      <w:proofErr w:type="spellEnd"/>
      <w:r w:rsidRPr="009B64D0">
        <w:rPr>
          <w:rFonts w:ascii="Arial" w:eastAsia="Arial" w:hAnsi="Arial" w:cs="Arial"/>
          <w:sz w:val="22"/>
          <w:szCs w:val="22"/>
          <w:lang w:val="en-US"/>
        </w:rPr>
        <w:t xml:space="preserve">-C, Human Adenovirus species C; HMPV, Human Metapneumovirus; RV-C, Rhinovirus species C; </w:t>
      </w:r>
      <w:proofErr w:type="spellStart"/>
      <w:r w:rsidRPr="009B64D0">
        <w:rPr>
          <w:rFonts w:ascii="Arial" w:eastAsia="Arial" w:hAnsi="Arial" w:cs="Arial"/>
          <w:sz w:val="22"/>
          <w:szCs w:val="22"/>
          <w:lang w:val="en-US"/>
        </w:rPr>
        <w:t>KIPyV</w:t>
      </w:r>
      <w:proofErr w:type="spellEnd"/>
      <w:r w:rsidRPr="009B64D0">
        <w:rPr>
          <w:rFonts w:ascii="Arial" w:eastAsia="Arial" w:hAnsi="Arial" w:cs="Arial"/>
          <w:sz w:val="22"/>
          <w:szCs w:val="22"/>
          <w:lang w:val="en-US"/>
        </w:rPr>
        <w:t>, KI Polyomavirus; IQR, Interquartile Range.</w:t>
      </w:r>
    </w:p>
    <w:sectPr w:rsidR="003716D7" w:rsidRPr="009B64D0" w:rsidSect="009644A7">
      <w:pgSz w:w="21376" w:h="12242" w:orient="landscape" w:code="5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D7"/>
    <w:rsid w:val="00236ADD"/>
    <w:rsid w:val="003716D7"/>
    <w:rsid w:val="00724BEC"/>
    <w:rsid w:val="009644A7"/>
    <w:rsid w:val="009B64D0"/>
    <w:rsid w:val="00D23067"/>
    <w:rsid w:val="00FC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A2E83"/>
  <w15:chartTrackingRefBased/>
  <w15:docId w15:val="{D4FC364A-4557-4A2F-A3AE-0AACBF041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71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1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1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6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6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6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6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1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1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6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6D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6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6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6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6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16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71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6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71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16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716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16D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716D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6D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16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3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3</cp:revision>
  <dcterms:created xsi:type="dcterms:W3CDTF">2025-11-23T23:15:00Z</dcterms:created>
  <dcterms:modified xsi:type="dcterms:W3CDTF">2025-11-24T20:24:00Z</dcterms:modified>
</cp:coreProperties>
</file>